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82588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4D747193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3E3D6CF3" w14:textId="2F8D8082" w:rsidR="004034EA" w:rsidRDefault="00492332" w:rsidP="00E40E43">
      <w:pPr>
        <w:ind w:left="-284" w:right="-235"/>
        <w:jc w:val="center"/>
        <w:rPr>
          <w:b/>
          <w:color w:val="002060"/>
          <w:sz w:val="32"/>
          <w:szCs w:val="32"/>
        </w:rPr>
      </w:pPr>
      <w:r w:rsidRPr="00492332">
        <w:rPr>
          <w:b/>
          <w:color w:val="002060"/>
          <w:sz w:val="32"/>
          <w:szCs w:val="32"/>
        </w:rPr>
        <w:t>Non-invasive Monitoring of Multiple Wildlife Health Factors by Fecal Microbiome Analysis.</w:t>
      </w:r>
    </w:p>
    <w:p w14:paraId="6287C22F" w14:textId="61387979" w:rsidR="00492332" w:rsidRDefault="00681105" w:rsidP="0063401C">
      <w:pPr>
        <w:ind w:left="-1350" w:right="-1260"/>
        <w:jc w:val="center"/>
        <w:rPr>
          <w:b/>
          <w:color w:val="002060"/>
        </w:rPr>
      </w:pPr>
      <w:r>
        <w:rPr>
          <w:b/>
          <w:color w:val="002060"/>
        </w:rPr>
        <w:t xml:space="preserve"> </w:t>
      </w:r>
    </w:p>
    <w:p w14:paraId="211C157A" w14:textId="77DE8B28" w:rsidR="00492332" w:rsidRPr="00492332" w:rsidRDefault="00492332" w:rsidP="00492332">
      <w:pPr>
        <w:ind w:left="-1350" w:right="-1260"/>
        <w:jc w:val="center"/>
        <w:rPr>
          <w:b/>
          <w:bCs/>
          <w:vertAlign w:val="superscript"/>
        </w:rPr>
      </w:pPr>
      <w:r w:rsidRPr="00492332">
        <w:rPr>
          <w:b/>
          <w:bCs/>
        </w:rPr>
        <w:t>Samuel B. Pannoni, Kelly M. Proffitt and William E. Holben</w:t>
      </w:r>
    </w:p>
    <w:p w14:paraId="174F8D36" w14:textId="77777777" w:rsidR="004034EA" w:rsidRDefault="004034EA" w:rsidP="0063401C">
      <w:pPr>
        <w:ind w:left="-1350" w:right="-1260"/>
        <w:jc w:val="center"/>
      </w:pPr>
    </w:p>
    <w:p w14:paraId="24C30516" w14:textId="716FA163" w:rsidR="00492332" w:rsidRDefault="00492332">
      <w:r>
        <w:br w:type="page"/>
      </w:r>
    </w:p>
    <w:p w14:paraId="628F3797" w14:textId="77777777" w:rsidR="005604DB" w:rsidRDefault="005604DB">
      <w:pPr>
        <w:rPr>
          <w:rFonts w:ascii="Palatino" w:eastAsiaTheme="minorEastAsia" w:hAnsi="Palatino"/>
          <w:b/>
          <w:bCs/>
          <w:color w:val="000000" w:themeColor="text1"/>
        </w:rPr>
      </w:pPr>
    </w:p>
    <w:p w14:paraId="6E775359" w14:textId="2F66D1CF" w:rsidR="005604DB" w:rsidRPr="003B334F" w:rsidRDefault="005604DB" w:rsidP="005604DB">
      <w:pPr>
        <w:pStyle w:val="Caption"/>
        <w:spacing w:line="360" w:lineRule="auto"/>
        <w:jc w:val="both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 w:rsidRPr="0065068A">
        <w:rPr>
          <w:b/>
          <w:bCs/>
          <w:i w:val="0"/>
          <w:iCs w:val="0"/>
          <w:color w:val="000000" w:themeColor="text1"/>
          <w:sz w:val="24"/>
          <w:szCs w:val="24"/>
        </w:rPr>
        <w:t>Supplemental</w:t>
      </w:r>
      <w:r w:rsidRPr="003B334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Figure 1 - </w:t>
      </w:r>
      <w:r w:rsidR="00672C60">
        <w:rPr>
          <w:b/>
          <w:bCs/>
          <w:i w:val="0"/>
          <w:iCs w:val="0"/>
          <w:color w:val="000000" w:themeColor="text1"/>
          <w:sz w:val="24"/>
          <w:szCs w:val="24"/>
        </w:rPr>
        <w:t>Cross-validation</w:t>
      </w:r>
      <w:r w:rsidRPr="003B334F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 box and whisker plots for population classifier performance</w:t>
      </w:r>
    </w:p>
    <w:p w14:paraId="72C57570" w14:textId="77777777" w:rsidR="005604DB" w:rsidRPr="00DC2E3D" w:rsidRDefault="005604DB" w:rsidP="005604DB">
      <w:pPr>
        <w:pStyle w:val="Caption"/>
        <w:keepNext/>
        <w:spacing w:line="360" w:lineRule="auto"/>
      </w:pPr>
      <w:r w:rsidRPr="00787343">
        <w:rPr>
          <w:noProof/>
        </w:rPr>
        <w:drawing>
          <wp:inline distT="0" distB="0" distL="0" distR="0" wp14:anchorId="6E9EE647" wp14:editId="7E17851E">
            <wp:extent cx="6335097" cy="4037926"/>
            <wp:effectExtent l="0" t="0" r="2540" b="127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DP_Genus_counts_noNA_boxplot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7" b="1660"/>
                    <a:stretch/>
                  </pic:blipFill>
                  <pic:spPr bwMode="auto">
                    <a:xfrm>
                      <a:off x="0" y="0"/>
                      <a:ext cx="6468134" cy="4122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7507C" w14:textId="6CD9531A" w:rsidR="005604DB" w:rsidRPr="00DC2E3D" w:rsidRDefault="005604DB" w:rsidP="005604DB">
      <w:pPr>
        <w:pStyle w:val="Caption"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DC2E3D">
        <w:rPr>
          <w:i w:val="0"/>
          <w:iCs w:val="0"/>
          <w:color w:val="000000" w:themeColor="text1"/>
          <w:sz w:val="24"/>
          <w:szCs w:val="24"/>
        </w:rPr>
        <w:t xml:space="preserve">Box plots of </w:t>
      </w:r>
      <w:r w:rsidR="00672C60">
        <w:rPr>
          <w:i w:val="0"/>
          <w:iCs w:val="0"/>
          <w:color w:val="000000" w:themeColor="text1"/>
          <w:sz w:val="24"/>
          <w:szCs w:val="24"/>
        </w:rPr>
        <w:t>cross-validation</w:t>
      </w:r>
      <w:r w:rsidRPr="00DC2E3D">
        <w:rPr>
          <w:i w:val="0"/>
          <w:iCs w:val="0"/>
          <w:color w:val="000000" w:themeColor="text1"/>
          <w:sz w:val="24"/>
          <w:szCs w:val="24"/>
        </w:rPr>
        <w:t xml:space="preserve"> (CV) accuracies (y-axis) with standard error whiskers from 4 types of CV approaches selecting between 1 and 30 dimensions (x-axis). Female elk microbiome data were combined from 4 populations in Montana, then feature selected by population. The green line indicates inside CV performance approach; the yellow line is inside CV performance for a </w:t>
      </w:r>
      <w:r w:rsidR="00D72D34">
        <w:rPr>
          <w:i w:val="0"/>
          <w:iCs w:val="0"/>
          <w:color w:val="000000" w:themeColor="text1"/>
          <w:sz w:val="24"/>
          <w:szCs w:val="24"/>
        </w:rPr>
        <w:t xml:space="preserve">zero </w:t>
      </w:r>
      <w:r w:rsidRPr="00DC2E3D">
        <w:rPr>
          <w:i w:val="0"/>
          <w:iCs w:val="0"/>
          <w:color w:val="000000" w:themeColor="text1"/>
          <w:sz w:val="24"/>
          <w:szCs w:val="24"/>
        </w:rPr>
        <w:t>reduced OTU matrix; the blue line is feature selection (FS) conducted outside of CV</w:t>
      </w:r>
      <w:r w:rsidR="00672C60">
        <w:rPr>
          <w:i w:val="0"/>
          <w:iCs w:val="0"/>
          <w:color w:val="000000" w:themeColor="text1"/>
          <w:sz w:val="24"/>
          <w:szCs w:val="24"/>
        </w:rPr>
        <w:t>, and</w:t>
      </w:r>
      <w:r w:rsidRPr="00DC2E3D">
        <w:rPr>
          <w:i w:val="0"/>
          <w:iCs w:val="0"/>
          <w:color w:val="000000" w:themeColor="text1"/>
          <w:sz w:val="24"/>
          <w:szCs w:val="24"/>
        </w:rPr>
        <w:t xml:space="preserve"> the red line is the performance for the LDA plots. </w:t>
      </w:r>
      <w:r w:rsidR="00ED76FE">
        <w:rPr>
          <w:i w:val="0"/>
          <w:iCs w:val="0"/>
          <w:color w:val="000000" w:themeColor="text1"/>
          <w:sz w:val="24"/>
          <w:szCs w:val="24"/>
        </w:rPr>
        <w:t>Grey b</w:t>
      </w:r>
      <w:r w:rsidR="00D72D34">
        <w:rPr>
          <w:i w:val="0"/>
          <w:iCs w:val="0"/>
          <w:color w:val="000000" w:themeColor="text1"/>
          <w:sz w:val="24"/>
          <w:szCs w:val="24"/>
        </w:rPr>
        <w:t xml:space="preserve">ox </w:t>
      </w:r>
      <w:r w:rsidR="00ED76FE">
        <w:rPr>
          <w:i w:val="0"/>
          <w:iCs w:val="0"/>
          <w:color w:val="000000" w:themeColor="text1"/>
          <w:sz w:val="24"/>
          <w:szCs w:val="24"/>
        </w:rPr>
        <w:t>and whiskers</w:t>
      </w:r>
      <w:r w:rsidR="00D72D34">
        <w:rPr>
          <w:i w:val="0"/>
          <w:iCs w:val="0"/>
          <w:color w:val="000000" w:themeColor="text1"/>
          <w:sz w:val="24"/>
          <w:szCs w:val="24"/>
        </w:rPr>
        <w:t xml:space="preserve"> represent the mean and quartiles </w:t>
      </w:r>
      <w:r w:rsidR="00F54F37">
        <w:rPr>
          <w:i w:val="0"/>
          <w:iCs w:val="0"/>
          <w:color w:val="000000" w:themeColor="text1"/>
          <w:sz w:val="24"/>
          <w:szCs w:val="24"/>
        </w:rPr>
        <w:t>of</w:t>
      </w:r>
      <w:r w:rsidR="00D72D34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F54F37">
        <w:rPr>
          <w:i w:val="0"/>
          <w:iCs w:val="0"/>
          <w:color w:val="000000" w:themeColor="text1"/>
          <w:sz w:val="24"/>
          <w:szCs w:val="24"/>
        </w:rPr>
        <w:t xml:space="preserve">model </w:t>
      </w:r>
      <w:r w:rsidR="00ED76FE">
        <w:rPr>
          <w:i w:val="0"/>
          <w:iCs w:val="0"/>
          <w:color w:val="000000" w:themeColor="text1"/>
          <w:sz w:val="24"/>
          <w:szCs w:val="24"/>
        </w:rPr>
        <w:t xml:space="preserve">accuracy </w:t>
      </w:r>
      <w:r w:rsidR="00F54F37">
        <w:rPr>
          <w:i w:val="0"/>
          <w:iCs w:val="0"/>
          <w:color w:val="000000" w:themeColor="text1"/>
          <w:sz w:val="24"/>
          <w:szCs w:val="24"/>
        </w:rPr>
        <w:t xml:space="preserve">at each feature number using </w:t>
      </w:r>
      <w:r w:rsidR="00ED76FE" w:rsidRPr="00ED76FE">
        <w:rPr>
          <w:i w:val="0"/>
          <w:iCs w:val="0"/>
          <w:color w:val="000000" w:themeColor="text1"/>
          <w:sz w:val="24"/>
          <w:szCs w:val="24"/>
        </w:rPr>
        <w:t>progressively zero pruned data sets from 0% - 16</w:t>
      </w:r>
      <w:r w:rsidR="00F54F37">
        <w:rPr>
          <w:i w:val="0"/>
          <w:iCs w:val="0"/>
          <w:color w:val="000000" w:themeColor="text1"/>
          <w:sz w:val="24"/>
          <w:szCs w:val="24"/>
        </w:rPr>
        <w:t>.</w:t>
      </w:r>
      <w:r w:rsidR="00ED76FE" w:rsidRPr="00ED76FE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DC2E3D">
        <w:rPr>
          <w:i w:val="0"/>
          <w:iCs w:val="0"/>
          <w:color w:val="000000" w:themeColor="text1"/>
          <w:sz w:val="24"/>
          <w:szCs w:val="24"/>
        </w:rPr>
        <w:t>This plot helps determine the optimal number of features to balance accuracy</w:t>
      </w:r>
      <w:r w:rsidR="00F54F37">
        <w:rPr>
          <w:i w:val="0"/>
          <w:iCs w:val="0"/>
          <w:color w:val="000000" w:themeColor="text1"/>
          <w:sz w:val="24"/>
          <w:szCs w:val="24"/>
        </w:rPr>
        <w:t xml:space="preserve">, variance </w:t>
      </w:r>
      <w:r w:rsidRPr="00DC2E3D">
        <w:rPr>
          <w:i w:val="0"/>
          <w:iCs w:val="0"/>
          <w:color w:val="000000" w:themeColor="text1"/>
          <w:sz w:val="24"/>
          <w:szCs w:val="24"/>
        </w:rPr>
        <w:t xml:space="preserve">and reduce over-fitting of the algorithm (the 23-dimension dataset is plotted and presented in the </w:t>
      </w:r>
      <w:r w:rsidR="00F54F37">
        <w:rPr>
          <w:i w:val="0"/>
          <w:iCs w:val="0"/>
          <w:color w:val="000000" w:themeColor="text1"/>
          <w:sz w:val="24"/>
          <w:szCs w:val="24"/>
        </w:rPr>
        <w:t>manuscript</w:t>
      </w:r>
      <w:r w:rsidRPr="00DC2E3D">
        <w:rPr>
          <w:i w:val="0"/>
          <w:iCs w:val="0"/>
          <w:color w:val="000000" w:themeColor="text1"/>
          <w:sz w:val="24"/>
          <w:szCs w:val="24"/>
        </w:rPr>
        <w:t xml:space="preserve"> as Figure </w:t>
      </w:r>
      <w:r>
        <w:rPr>
          <w:i w:val="0"/>
          <w:iCs w:val="0"/>
          <w:color w:val="000000" w:themeColor="text1"/>
          <w:sz w:val="24"/>
          <w:szCs w:val="24"/>
        </w:rPr>
        <w:t>4</w:t>
      </w:r>
      <w:r w:rsidRPr="00DC2E3D">
        <w:rPr>
          <w:i w:val="0"/>
          <w:iCs w:val="0"/>
          <w:color w:val="000000" w:themeColor="text1"/>
          <w:sz w:val="24"/>
          <w:szCs w:val="24"/>
        </w:rPr>
        <w:t>). This figure was produced in R.</w:t>
      </w:r>
    </w:p>
    <w:p w14:paraId="43A72BFA" w14:textId="57E11BF4" w:rsidR="00EB512C" w:rsidRPr="0098738B" w:rsidRDefault="005604DB" w:rsidP="00EB512C">
      <w:pPr>
        <w:spacing w:line="360" w:lineRule="auto"/>
        <w:jc w:val="both"/>
        <w:rPr>
          <w:b/>
          <w:bCs/>
        </w:rPr>
      </w:pPr>
      <w:r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  <w:br w:type="page"/>
      </w:r>
      <w:r w:rsidR="00EB512C" w:rsidRPr="0098738B">
        <w:rPr>
          <w:b/>
          <w:bCs/>
        </w:rPr>
        <w:lastRenderedPageBreak/>
        <w:t xml:space="preserve">Supplemental Figure </w:t>
      </w:r>
      <w:r w:rsidR="00EB512C">
        <w:rPr>
          <w:b/>
          <w:bCs/>
        </w:rPr>
        <w:t>2</w:t>
      </w:r>
      <w:r w:rsidR="00EB512C" w:rsidRPr="0098738B">
        <w:rPr>
          <w:b/>
          <w:bCs/>
        </w:rPr>
        <w:t xml:space="preserve"> - Microbiome bar-plots of bacterial genera per </w:t>
      </w:r>
      <w:r w:rsidR="00EB512C">
        <w:rPr>
          <w:b/>
          <w:bCs/>
        </w:rPr>
        <w:t>elk</w:t>
      </w:r>
    </w:p>
    <w:p w14:paraId="7F4EEFCE" w14:textId="77777777" w:rsidR="00EB512C" w:rsidRPr="0098738B" w:rsidRDefault="00EB512C" w:rsidP="00EB512C">
      <w:pPr>
        <w:spacing w:line="360" w:lineRule="auto"/>
        <w:jc w:val="both"/>
      </w:pPr>
      <w:r w:rsidRPr="0098738B">
        <w:rPr>
          <w:noProof/>
        </w:rPr>
        <w:drawing>
          <wp:inline distT="0" distB="0" distL="0" distR="0" wp14:anchorId="78D7924E" wp14:editId="0114A56A">
            <wp:extent cx="6593305" cy="439553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lot.16s_spp_elkIndividuals_collapsed_wUnkown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868" cy="441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2B7D0" w14:textId="241BECEB" w:rsidR="00EB512C" w:rsidRDefault="00EB512C" w:rsidP="00EB512C">
      <w:pPr>
        <w:spacing w:line="360" w:lineRule="auto"/>
        <w:jc w:val="both"/>
      </w:pPr>
      <w:r w:rsidRPr="0098738B">
        <w:t xml:space="preserve">Stacked bar plots of microbiome members </w:t>
      </w:r>
      <w:r>
        <w:t xml:space="preserve">proportional abundance </w:t>
      </w:r>
      <w:r w:rsidRPr="0098738B">
        <w:t>calculated for all elk sampled (N=110</w:t>
      </w:r>
      <w:r w:rsidR="003673B4">
        <w:t>; including 6 elk of unknown sex</w:t>
      </w:r>
      <w:r w:rsidRPr="0098738B">
        <w:t>). Bacterial genera are indicated by colors in the legend, with grey indicating an unsuccessful taxonomic classification at the genus level and magenta indicating all bacteria per animal with a proportional abundance &lt;1%. Plot produced in R using the Phyloseq package.</w:t>
      </w:r>
    </w:p>
    <w:p w14:paraId="623B1FEE" w14:textId="1144CC83" w:rsidR="00EB512C" w:rsidRDefault="00EB512C">
      <w:r>
        <w:br w:type="page"/>
      </w:r>
    </w:p>
    <w:p w14:paraId="17666DB2" w14:textId="77777777" w:rsidR="00EB512C" w:rsidRPr="0098738B" w:rsidRDefault="00EB512C" w:rsidP="00EB512C">
      <w:pPr>
        <w:spacing w:line="360" w:lineRule="auto"/>
        <w:jc w:val="both"/>
      </w:pPr>
    </w:p>
    <w:p w14:paraId="11177633" w14:textId="6F4AD11A" w:rsidR="005604DB" w:rsidRPr="008F7918" w:rsidRDefault="005604DB" w:rsidP="005604DB">
      <w:pPr>
        <w:spacing w:line="360" w:lineRule="auto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 w:rsidRPr="00F41196">
        <w:rPr>
          <w:b/>
          <w:bCs/>
          <w:color w:val="000000" w:themeColor="text1"/>
        </w:rPr>
        <w:t>Supplemental</w:t>
      </w:r>
      <w:r w:rsidRPr="008F7918">
        <w:rPr>
          <w:b/>
          <w:bCs/>
          <w:color w:val="000000" w:themeColor="text1"/>
        </w:rPr>
        <w:t xml:space="preserve"> Figure </w:t>
      </w:r>
      <w:r w:rsidR="0099290E">
        <w:rPr>
          <w:b/>
          <w:bCs/>
          <w:color w:val="000000" w:themeColor="text1"/>
        </w:rPr>
        <w:t>3</w:t>
      </w:r>
      <w:r w:rsidRPr="008F7918">
        <w:rPr>
          <w:b/>
          <w:bCs/>
          <w:color w:val="000000" w:themeColor="text1"/>
        </w:rPr>
        <w:t xml:space="preserve"> - Breakaway richness estimation of elk microbiomes</w:t>
      </w:r>
    </w:p>
    <w:p w14:paraId="4C1E2B23" w14:textId="77777777" w:rsidR="005604DB" w:rsidRDefault="005604DB" w:rsidP="005604DB">
      <w:pPr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noProof/>
        </w:rPr>
        <w:drawing>
          <wp:inline distT="0" distB="0" distL="0" distR="0" wp14:anchorId="3A522C63" wp14:editId="7D7D9B8A">
            <wp:extent cx="5986023" cy="3591613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067" cy="3604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9C8CA" w14:textId="77777777" w:rsidR="005604DB" w:rsidRDefault="005604DB" w:rsidP="005604DB">
      <w:pPr>
        <w:pStyle w:val="Caption"/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ajorHAnsi"/>
          <w:i w:val="0"/>
          <w:iCs w:val="0"/>
          <w:color w:val="000000" w:themeColor="text1"/>
          <w:sz w:val="24"/>
          <w:szCs w:val="24"/>
        </w:rPr>
        <w:t>Breakaway method richness estimation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 plot of elk microbiomes from 4 populations. Colored circles represent </w:t>
      </w:r>
      <w:r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individual 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>elk</w:t>
      </w:r>
      <w:r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 richness estimates with error bars representing modeled estimates of true (unmeasured but present) richness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. </w:t>
      </w:r>
    </w:p>
    <w:p w14:paraId="4148B683" w14:textId="77777777" w:rsidR="005604DB" w:rsidRDefault="005604DB" w:rsidP="005604DB">
      <w:pPr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  <w:br w:type="page"/>
      </w:r>
    </w:p>
    <w:p w14:paraId="1D8EA439" w14:textId="7F9F98A2" w:rsidR="005604DB" w:rsidRPr="008F7918" w:rsidRDefault="005604DB" w:rsidP="005604DB">
      <w:pPr>
        <w:pStyle w:val="Caption"/>
        <w:spacing w:line="36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F64903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l</w:t>
      </w:r>
      <w:r w:rsidRPr="008F791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Figure </w:t>
      </w:r>
      <w:r w:rsidR="0099290E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8F791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- Breakaway Shannon sample diversity for elk microbiomes</w:t>
      </w:r>
    </w:p>
    <w:p w14:paraId="043ED004" w14:textId="77777777" w:rsidR="005604DB" w:rsidRDefault="005604DB" w:rsidP="005604DB">
      <w:pPr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="Times New Roman"/>
          <w:noProof/>
        </w:rPr>
        <w:drawing>
          <wp:inline distT="0" distB="0" distL="0" distR="0" wp14:anchorId="56C50B92" wp14:editId="6059C56A">
            <wp:extent cx="5891753" cy="4713402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792" cy="4734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ECA7E" w14:textId="77777777" w:rsidR="005604DB" w:rsidRDefault="005604DB" w:rsidP="005604DB">
      <w:pPr>
        <w:pStyle w:val="Caption"/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ajorHAnsi"/>
          <w:i w:val="0"/>
          <w:iCs w:val="0"/>
          <w:color w:val="000000" w:themeColor="text1"/>
          <w:sz w:val="24"/>
          <w:szCs w:val="24"/>
        </w:rPr>
        <w:t>Breakaway method Shannon diversity (SD) estimation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 plot of elk microbiomes from 4 populations. Colored circles represent </w:t>
      </w:r>
      <w:r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individual 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>elk</w:t>
      </w:r>
      <w:r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 microbiome diversity estimates with error bars representing modeled estimates of true (unmeasured but present) SD</w:t>
      </w:r>
      <w:r w:rsidRPr="00E35D11">
        <w:rPr>
          <w:rFonts w:cstheme="majorHAnsi"/>
          <w:i w:val="0"/>
          <w:iCs w:val="0"/>
          <w:color w:val="000000" w:themeColor="text1"/>
          <w:sz w:val="24"/>
          <w:szCs w:val="24"/>
        </w:rPr>
        <w:t xml:space="preserve">. </w:t>
      </w:r>
    </w:p>
    <w:p w14:paraId="4A6B47F2" w14:textId="6C82523F" w:rsidR="005604DB" w:rsidRDefault="005604DB" w:rsidP="005604DB">
      <w:pPr>
        <w:spacing w:line="360" w:lineRule="auto"/>
        <w:jc w:val="both"/>
      </w:pPr>
      <w:r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  <w:br w:type="page"/>
      </w:r>
      <w:r w:rsidRPr="00733E35">
        <w:rPr>
          <w:b/>
          <w:bCs/>
          <w:color w:val="000000" w:themeColor="text1"/>
        </w:rPr>
        <w:lastRenderedPageBreak/>
        <w:t>Supplemental</w:t>
      </w:r>
      <w:r w:rsidRPr="008F7918">
        <w:rPr>
          <w:b/>
          <w:bCs/>
          <w:color w:val="000000" w:themeColor="text1"/>
        </w:rPr>
        <w:t xml:space="preserve"> Figure </w:t>
      </w:r>
      <w:r w:rsidR="0099290E">
        <w:rPr>
          <w:b/>
          <w:bCs/>
          <w:color w:val="000000" w:themeColor="text1"/>
        </w:rPr>
        <w:t>5</w:t>
      </w:r>
      <w:r w:rsidRPr="008F7918">
        <w:rPr>
          <w:b/>
          <w:bCs/>
          <w:color w:val="000000" w:themeColor="text1"/>
        </w:rPr>
        <w:t xml:space="preserve"> - Beta-diversity </w:t>
      </w:r>
      <w:r>
        <w:rPr>
          <w:b/>
          <w:bCs/>
          <w:color w:val="000000" w:themeColor="text1"/>
        </w:rPr>
        <w:t xml:space="preserve">ordination </w:t>
      </w:r>
      <w:r w:rsidRPr="008F7918">
        <w:rPr>
          <w:b/>
          <w:bCs/>
          <w:color w:val="000000" w:themeColor="text1"/>
        </w:rPr>
        <w:t>plots</w:t>
      </w:r>
    </w:p>
    <w:p w14:paraId="10B3F8A4" w14:textId="77777777" w:rsidR="005604DB" w:rsidRPr="008F7918" w:rsidRDefault="005604DB" w:rsidP="005604DB">
      <w:pPr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</w:p>
    <w:p w14:paraId="63566A5E" w14:textId="77777777" w:rsidR="005604DB" w:rsidRDefault="005604DB" w:rsidP="005604DB">
      <w:pPr>
        <w:spacing w:line="360" w:lineRule="auto"/>
        <w:jc w:val="both"/>
      </w:pPr>
      <w:r>
        <w:rPr>
          <w:rFonts w:cs="Times New Roman"/>
          <w:noProof/>
        </w:rPr>
        <w:drawing>
          <wp:inline distT="0" distB="0" distL="0" distR="0" wp14:anchorId="6EF76A7E" wp14:editId="24BD4EB3">
            <wp:extent cx="5800205" cy="5800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875" cy="581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B7A3C" w14:textId="59D1DFAF" w:rsidR="005604DB" w:rsidRDefault="005604DB" w:rsidP="005604DB">
      <w:pPr>
        <w:spacing w:line="360" w:lineRule="auto"/>
      </w:pPr>
      <w:r>
        <w:t>Ordination plots of elk microbiome beta-diversity using: A) weighted-Unifrac distance</w:t>
      </w:r>
      <w:r w:rsidR="0099290E">
        <w:t xml:space="preserve"> with PCoA</w:t>
      </w:r>
      <w:r>
        <w:t>, B) unweighted Unifrac distance</w:t>
      </w:r>
      <w:r w:rsidR="0099290E">
        <w:t xml:space="preserve"> with PCoA</w:t>
      </w:r>
      <w:r>
        <w:t xml:space="preserve"> and C) Bray-Curtis distance</w:t>
      </w:r>
      <w:r w:rsidR="0099290E">
        <w:t xml:space="preserve"> with RDA</w:t>
      </w:r>
      <w:r>
        <w:t>. Populations are represented by four colors and elk sex is indicated by shape.</w:t>
      </w:r>
    </w:p>
    <w:p w14:paraId="5B8F3B2D" w14:textId="77777777" w:rsidR="0098738B" w:rsidRDefault="005604DB" w:rsidP="005604DB">
      <w:pPr>
        <w:spacing w:line="360" w:lineRule="auto"/>
        <w:jc w:val="both"/>
      </w:pPr>
      <w:r>
        <w:br w:type="page"/>
      </w:r>
    </w:p>
    <w:p w14:paraId="7FF4B78C" w14:textId="04E1AD23" w:rsidR="0098738B" w:rsidRDefault="0098738B">
      <w:r>
        <w:lastRenderedPageBreak/>
        <w:br w:type="page"/>
      </w:r>
    </w:p>
    <w:p w14:paraId="55CCFA5B" w14:textId="20DE01B8" w:rsidR="005604DB" w:rsidRPr="009E4F42" w:rsidRDefault="005604DB" w:rsidP="005604DB">
      <w:pPr>
        <w:spacing w:line="360" w:lineRule="auto"/>
        <w:jc w:val="both"/>
        <w:rPr>
          <w:b/>
          <w:bCs/>
          <w:noProof/>
        </w:rPr>
      </w:pPr>
      <w:r w:rsidRPr="00F64903">
        <w:rPr>
          <w:b/>
          <w:bCs/>
        </w:rPr>
        <w:lastRenderedPageBreak/>
        <w:t>Supplemental</w:t>
      </w:r>
      <w:r w:rsidRPr="008F7918">
        <w:rPr>
          <w:b/>
          <w:bCs/>
        </w:rPr>
        <w:t xml:space="preserve"> </w:t>
      </w:r>
      <w:r w:rsidRPr="00F64903">
        <w:rPr>
          <w:b/>
          <w:bCs/>
        </w:rPr>
        <w:t xml:space="preserve">Table </w:t>
      </w:r>
      <w:r w:rsidRPr="00F41196">
        <w:rPr>
          <w:b/>
          <w:bCs/>
        </w:rPr>
        <w:fldChar w:fldCharType="begin"/>
      </w:r>
      <w:r w:rsidRPr="00F64903">
        <w:rPr>
          <w:b/>
          <w:bCs/>
        </w:rPr>
        <w:instrText xml:space="preserve"> SEQ Table \* ARABIC </w:instrText>
      </w:r>
      <w:r w:rsidRPr="00F41196">
        <w:rPr>
          <w:b/>
          <w:bCs/>
        </w:rPr>
        <w:fldChar w:fldCharType="separate"/>
      </w:r>
      <w:r w:rsidRPr="00F64903">
        <w:rPr>
          <w:b/>
          <w:bCs/>
          <w:noProof/>
        </w:rPr>
        <w:t>1</w:t>
      </w:r>
      <w:r w:rsidRPr="00F41196">
        <w:rPr>
          <w:b/>
          <w:bCs/>
          <w:noProof/>
        </w:rPr>
        <w:fldChar w:fldCharType="end"/>
      </w:r>
      <w:r w:rsidRPr="00F64903">
        <w:rPr>
          <w:b/>
          <w:bCs/>
          <w:noProof/>
        </w:rPr>
        <w:t xml:space="preserve">. </w:t>
      </w:r>
    </w:p>
    <w:p w14:paraId="33AD557E" w14:textId="77777777" w:rsidR="005604DB" w:rsidRPr="00EE51CD" w:rsidRDefault="005604DB" w:rsidP="005604DB">
      <w:pPr>
        <w:spacing w:line="360" w:lineRule="auto"/>
        <w:jc w:val="both"/>
        <w:rPr>
          <w:b/>
          <w:bCs/>
        </w:rPr>
      </w:pPr>
      <w:r w:rsidRPr="00F41196">
        <w:rPr>
          <w:noProof/>
        </w:rPr>
        <w:t>A summary of elk field measurements by factors of age, sex, population and ingesta-free body-fat (IFBF) percentage.</w:t>
      </w:r>
      <w:r w:rsidRPr="00F41196">
        <w:rPr>
          <w:b/>
          <w:bCs/>
          <w:noProof/>
        </w:rPr>
        <w:t xml:space="preserve">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1"/>
        <w:gridCol w:w="1356"/>
        <w:gridCol w:w="1322"/>
      </w:tblGrid>
      <w:tr w:rsidR="005604DB" w:rsidRPr="00BC002D" w14:paraId="1FF5B3D7" w14:textId="77777777" w:rsidTr="006C3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B593D9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ield Measurements</w:t>
            </w:r>
          </w:p>
        </w:tc>
      </w:tr>
      <w:tr w:rsidR="006C3599" w:rsidRPr="00BC002D" w14:paraId="1C7AAA4D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300107F0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  <w:tc>
          <w:tcPr>
            <w:tcW w:w="1356" w:type="dxa"/>
            <w:noWrap/>
            <w:hideMark/>
          </w:tcPr>
          <w:p w14:paraId="329A4AF2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439E7B3" w14:textId="77777777" w:rsidR="005604DB" w:rsidRPr="00BC002D" w:rsidRDefault="005604DB" w:rsidP="006C3599">
            <w:pPr>
              <w:ind w:left="-2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C3599" w:rsidRPr="00BC002D" w14:paraId="4CD391B6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8E41182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50807148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in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A86B4D0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6C3599" w:rsidRPr="00BC002D" w14:paraId="5EBD492D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6B89E083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2376E2EC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ax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2EC4FC7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6C3599" w:rsidRPr="00BC002D" w14:paraId="395F286A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1EAD32EB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7587269A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CE0DBDA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.38 (2)</w:t>
            </w:r>
          </w:p>
        </w:tc>
      </w:tr>
      <w:tr w:rsidR="006C3599" w:rsidRPr="00BC002D" w14:paraId="20881D6A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129E4BC5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x</w:t>
            </w:r>
          </w:p>
        </w:tc>
        <w:tc>
          <w:tcPr>
            <w:tcW w:w="1356" w:type="dxa"/>
            <w:noWrap/>
            <w:hideMark/>
          </w:tcPr>
          <w:p w14:paraId="5DCD6F33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D2FDEEE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C3599" w:rsidRPr="00BC002D" w14:paraId="2C931F18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0DD33E4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611C7723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C13543B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</w:tr>
      <w:tr w:rsidR="006C3599" w:rsidRPr="00BC002D" w14:paraId="70B8F19F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31CB662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1F8D9F33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72139F4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6C3599" w:rsidRPr="00BC002D" w14:paraId="5C0B8C13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021A5282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46DBEE83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Unknown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E59F4A6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6C3599" w:rsidRPr="00BC002D" w14:paraId="06C0C31A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420993D6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opulation</w:t>
            </w:r>
          </w:p>
        </w:tc>
        <w:tc>
          <w:tcPr>
            <w:tcW w:w="1356" w:type="dxa"/>
            <w:noWrap/>
            <w:hideMark/>
          </w:tcPr>
          <w:p w14:paraId="047957E8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E2E069E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C3599" w:rsidRPr="00BC002D" w14:paraId="74EF73C3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C097EE9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0356688C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itterroot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4F5634E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6C3599" w:rsidRPr="00BC002D" w14:paraId="34C5B247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138E42C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1E9627DB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obacco-Root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183B50F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</w:tr>
      <w:tr w:rsidR="006C3599" w:rsidRPr="00BC002D" w14:paraId="7AA68A48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1F551F9E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1FAABCDD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lacks-Ford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41C3EEA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</w:tr>
      <w:tr w:rsidR="006C3599" w:rsidRPr="00BC002D" w14:paraId="16C43ED4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6213EAB5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31201A04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apphire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792D363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4</w:t>
            </w:r>
          </w:p>
        </w:tc>
      </w:tr>
      <w:tr w:rsidR="006C3599" w:rsidRPr="00BC002D" w14:paraId="7D3EEFCC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01AB17E5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FBF</w:t>
            </w:r>
          </w:p>
        </w:tc>
        <w:tc>
          <w:tcPr>
            <w:tcW w:w="1356" w:type="dxa"/>
            <w:noWrap/>
            <w:hideMark/>
          </w:tcPr>
          <w:p w14:paraId="1BC06D9B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0399CBE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C3599" w:rsidRPr="00BC002D" w14:paraId="756D7CB7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72826FF3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110DAD73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in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4C3C51B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.69</w:t>
            </w:r>
          </w:p>
        </w:tc>
      </w:tr>
      <w:tr w:rsidR="006C3599" w:rsidRPr="00BC002D" w14:paraId="48598500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04566581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0180C46F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ax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3FC7D23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.29</w:t>
            </w:r>
          </w:p>
        </w:tc>
      </w:tr>
      <w:tr w:rsidR="006C3599" w:rsidRPr="00BC002D" w14:paraId="26C9D7B4" w14:textId="77777777" w:rsidTr="006C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</w:tcBorders>
            <w:noWrap/>
            <w:hideMark/>
          </w:tcPr>
          <w:p w14:paraId="2D503BC6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noWrap/>
            <w:hideMark/>
          </w:tcPr>
          <w:p w14:paraId="7A11EE8C" w14:textId="06FB03B8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an (S</w:t>
            </w:r>
            <w:r w:rsidR="00AE20CA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D</w:t>
            </w: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CF965FA" w14:textId="77777777" w:rsidR="005604DB" w:rsidRPr="00BC002D" w:rsidRDefault="005604DB" w:rsidP="006E2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7.95 (1.36)</w:t>
            </w:r>
          </w:p>
        </w:tc>
      </w:tr>
      <w:tr w:rsidR="006C3599" w:rsidRPr="00BC002D" w14:paraId="73B38A08" w14:textId="77777777" w:rsidTr="006C35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64CA7E" w14:textId="77777777" w:rsidR="005604DB" w:rsidRPr="00BC002D" w:rsidRDefault="005604DB" w:rsidP="006E2819">
            <w:pPr>
              <w:jc w:val="both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3DB8FCCB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Unknown</w:t>
            </w:r>
          </w:p>
        </w:tc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6DA59" w14:textId="77777777" w:rsidR="005604DB" w:rsidRPr="00BC002D" w:rsidRDefault="005604DB" w:rsidP="006E2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002D">
              <w:rPr>
                <w:rFonts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</w:tr>
    </w:tbl>
    <w:p w14:paraId="49C33EEE" w14:textId="77777777" w:rsidR="005604DB" w:rsidRDefault="005604DB" w:rsidP="005604DB">
      <w:pPr>
        <w:spacing w:line="360" w:lineRule="auto"/>
        <w:jc w:val="both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</w:p>
    <w:p w14:paraId="62520B33" w14:textId="77777777" w:rsidR="005604DB" w:rsidRPr="008F7918" w:rsidRDefault="005604DB" w:rsidP="005604DB">
      <w:pPr>
        <w:spacing w:line="360" w:lineRule="auto"/>
        <w:rPr>
          <w:b/>
          <w:bCs/>
          <w:noProof/>
          <w:color w:val="000000" w:themeColor="text1"/>
        </w:rPr>
      </w:pPr>
      <w:r>
        <w:br w:type="page"/>
      </w:r>
      <w:r w:rsidRPr="00F64903">
        <w:rPr>
          <w:b/>
          <w:bCs/>
          <w:color w:val="000000" w:themeColor="text1"/>
        </w:rPr>
        <w:lastRenderedPageBreak/>
        <w:t>Supplemental</w:t>
      </w:r>
      <w:r w:rsidRPr="008F7918">
        <w:rPr>
          <w:b/>
          <w:bCs/>
          <w:color w:val="000000" w:themeColor="text1"/>
        </w:rPr>
        <w:t xml:space="preserve"> Table </w:t>
      </w:r>
      <w:r w:rsidRPr="008F7918">
        <w:rPr>
          <w:b/>
          <w:bCs/>
          <w:color w:val="000000" w:themeColor="text1"/>
        </w:rPr>
        <w:fldChar w:fldCharType="begin"/>
      </w:r>
      <w:r w:rsidRPr="008F7918">
        <w:rPr>
          <w:b/>
          <w:bCs/>
          <w:color w:val="000000" w:themeColor="text1"/>
        </w:rPr>
        <w:instrText xml:space="preserve"> SEQ Table \* ARABIC </w:instrText>
      </w:r>
      <w:r w:rsidRPr="008F7918">
        <w:rPr>
          <w:b/>
          <w:bCs/>
          <w:color w:val="000000" w:themeColor="text1"/>
        </w:rPr>
        <w:fldChar w:fldCharType="separate"/>
      </w:r>
      <w:r w:rsidRPr="008F7918">
        <w:rPr>
          <w:b/>
          <w:bCs/>
          <w:noProof/>
          <w:color w:val="000000" w:themeColor="text1"/>
        </w:rPr>
        <w:t>2</w:t>
      </w:r>
      <w:r w:rsidRPr="008F7918">
        <w:rPr>
          <w:b/>
          <w:bCs/>
          <w:noProof/>
          <w:color w:val="000000" w:themeColor="text1"/>
        </w:rPr>
        <w:fldChar w:fldCharType="end"/>
      </w:r>
      <w:r w:rsidRPr="008F7918">
        <w:rPr>
          <w:b/>
          <w:bCs/>
          <w:noProof/>
          <w:color w:val="000000" w:themeColor="text1"/>
        </w:rPr>
        <w:t>.</w:t>
      </w:r>
    </w:p>
    <w:p w14:paraId="00847C19" w14:textId="20347D8C" w:rsidR="005604DB" w:rsidRPr="00F41196" w:rsidRDefault="005604DB" w:rsidP="005604DB">
      <w:pPr>
        <w:spacing w:line="360" w:lineRule="auto"/>
        <w:rPr>
          <w:b/>
          <w:bCs/>
        </w:rPr>
      </w:pPr>
      <w:r w:rsidRPr="009E4F42">
        <w:rPr>
          <w:b/>
          <w:bCs/>
          <w:noProof/>
        </w:rPr>
        <w:t xml:space="preserve"> </w:t>
      </w:r>
      <w:r w:rsidRPr="00F41196">
        <w:rPr>
          <w:noProof/>
        </w:rPr>
        <w:t>Summary of sequence and ASV filtering</w:t>
      </w:r>
      <w:r w:rsidR="00EC1FE7">
        <w:rPr>
          <w:noProof/>
        </w:rPr>
        <w:t xml:space="preserve"> across samples</w:t>
      </w:r>
      <w:r w:rsidRPr="00F41196">
        <w:rPr>
          <w:noProof/>
        </w:rPr>
        <w:t>.</w:t>
      </w:r>
    </w:p>
    <w:tbl>
      <w:tblPr>
        <w:tblStyle w:val="PlainTable5"/>
        <w:tblW w:w="7700" w:type="dxa"/>
        <w:tblLook w:val="06A0" w:firstRow="1" w:lastRow="0" w:firstColumn="1" w:lastColumn="0" w:noHBand="1" w:noVBand="1"/>
      </w:tblPr>
      <w:tblGrid>
        <w:gridCol w:w="2500"/>
        <w:gridCol w:w="1300"/>
        <w:gridCol w:w="1300"/>
        <w:gridCol w:w="1300"/>
        <w:gridCol w:w="1300"/>
      </w:tblGrid>
      <w:tr w:rsidR="005604DB" w:rsidRPr="00C30BE6" w14:paraId="37FD2307" w14:textId="77777777" w:rsidTr="001D2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5997304" w14:textId="04A0826C" w:rsidR="005604DB" w:rsidRPr="00C30BE6" w:rsidRDefault="00EC1FE7" w:rsidP="006E2819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 samp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DE598A" w14:textId="77777777" w:rsidR="005604DB" w:rsidRPr="00C30BE6" w:rsidRDefault="005604DB" w:rsidP="006E2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1DD687" w14:textId="77777777" w:rsidR="005604DB" w:rsidRPr="00C30BE6" w:rsidRDefault="005604DB" w:rsidP="006E2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BBD941" w14:textId="77777777" w:rsidR="005604DB" w:rsidRPr="00C30BE6" w:rsidRDefault="005604DB" w:rsidP="006E2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A4EC8" w14:textId="77777777" w:rsidR="005604DB" w:rsidRPr="00C30BE6" w:rsidRDefault="005604DB" w:rsidP="006E2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5604DB" w:rsidRPr="00C30BE6" w14:paraId="67C9CB43" w14:textId="77777777" w:rsidTr="001D26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358B41" w14:textId="77777777" w:rsidR="005604DB" w:rsidRPr="00C30BE6" w:rsidRDefault="005604DB" w:rsidP="006E2819">
            <w:r>
              <w:rPr>
                <w:rFonts w:ascii="Calibri" w:hAnsi="Calibri" w:cs="Calibri"/>
                <w:color w:val="000000"/>
              </w:rPr>
              <w:t>Sequences</w:t>
            </w:r>
          </w:p>
        </w:tc>
        <w:tc>
          <w:tcPr>
            <w:tcW w:w="1300" w:type="dxa"/>
            <w:noWrap/>
            <w:vAlign w:val="bottom"/>
            <w:hideMark/>
          </w:tcPr>
          <w:p w14:paraId="722BE991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,571</w:t>
            </w:r>
          </w:p>
        </w:tc>
        <w:tc>
          <w:tcPr>
            <w:tcW w:w="1300" w:type="dxa"/>
            <w:noWrap/>
            <w:vAlign w:val="bottom"/>
            <w:hideMark/>
          </w:tcPr>
          <w:p w14:paraId="19AC5F48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9,770</w:t>
            </w:r>
          </w:p>
        </w:tc>
        <w:tc>
          <w:tcPr>
            <w:tcW w:w="1300" w:type="dxa"/>
            <w:noWrap/>
            <w:vAlign w:val="bottom"/>
            <w:hideMark/>
          </w:tcPr>
          <w:p w14:paraId="04D00D86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28,069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A38248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8,774,731</w:t>
            </w:r>
          </w:p>
        </w:tc>
      </w:tr>
      <w:tr w:rsidR="005604DB" w:rsidRPr="00C30BE6" w14:paraId="2A203F89" w14:textId="77777777" w:rsidTr="001D26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87B1A4" w14:textId="77777777" w:rsidR="005604DB" w:rsidRPr="00C30BE6" w:rsidRDefault="005604DB" w:rsidP="006E2819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iltered seqs.</w:t>
            </w:r>
          </w:p>
        </w:tc>
        <w:tc>
          <w:tcPr>
            <w:tcW w:w="1300" w:type="dxa"/>
            <w:noWrap/>
            <w:vAlign w:val="bottom"/>
            <w:hideMark/>
          </w:tcPr>
          <w:p w14:paraId="47B6B46C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,103</w:t>
            </w:r>
          </w:p>
        </w:tc>
        <w:tc>
          <w:tcPr>
            <w:tcW w:w="1300" w:type="dxa"/>
            <w:noWrap/>
            <w:vAlign w:val="bottom"/>
            <w:hideMark/>
          </w:tcPr>
          <w:p w14:paraId="473476E4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0,786</w:t>
            </w:r>
          </w:p>
        </w:tc>
        <w:tc>
          <w:tcPr>
            <w:tcW w:w="1300" w:type="dxa"/>
            <w:noWrap/>
            <w:vAlign w:val="bottom"/>
            <w:hideMark/>
          </w:tcPr>
          <w:p w14:paraId="42C1D2A2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6,12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BA6779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,386,467</w:t>
            </w:r>
          </w:p>
        </w:tc>
      </w:tr>
      <w:tr w:rsidR="005604DB" w:rsidRPr="00C30BE6" w14:paraId="2605983D" w14:textId="77777777" w:rsidTr="001D26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32358D" w14:textId="1B15404D" w:rsidR="005604DB" w:rsidRPr="00C30BE6" w:rsidRDefault="005604DB" w:rsidP="006E2819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 xml:space="preserve">ASVs </w:t>
            </w:r>
            <w:r w:rsidR="00EC1FE7">
              <w:rPr>
                <w:rFonts w:ascii="Calibri" w:hAnsi="Calibri" w:cs="Calibri"/>
                <w:color w:val="000000"/>
              </w:rPr>
              <w:t>post-</w:t>
            </w:r>
            <w:r>
              <w:rPr>
                <w:rFonts w:ascii="Calibri" w:hAnsi="Calibri" w:cs="Calibri"/>
                <w:color w:val="000000"/>
              </w:rPr>
              <w:t>filter</w:t>
            </w:r>
          </w:p>
        </w:tc>
        <w:tc>
          <w:tcPr>
            <w:tcW w:w="1300" w:type="dxa"/>
            <w:noWrap/>
            <w:vAlign w:val="bottom"/>
            <w:hideMark/>
          </w:tcPr>
          <w:p w14:paraId="4B3D2056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,008</w:t>
            </w:r>
          </w:p>
        </w:tc>
        <w:tc>
          <w:tcPr>
            <w:tcW w:w="1300" w:type="dxa"/>
            <w:noWrap/>
            <w:vAlign w:val="bottom"/>
            <w:hideMark/>
          </w:tcPr>
          <w:p w14:paraId="030E7357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0,736</w:t>
            </w:r>
          </w:p>
        </w:tc>
        <w:tc>
          <w:tcPr>
            <w:tcW w:w="1300" w:type="dxa"/>
            <w:noWrap/>
            <w:vAlign w:val="bottom"/>
            <w:hideMark/>
          </w:tcPr>
          <w:p w14:paraId="5C6B79E4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5,89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2FFCE5" w14:textId="19F0C91B" w:rsidR="005604DB" w:rsidRPr="00C30BE6" w:rsidRDefault="006E2819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604DB" w:rsidRPr="00C30BE6" w14:paraId="63EFE89E" w14:textId="77777777" w:rsidTr="001D26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E14BB" w14:textId="77777777" w:rsidR="005604DB" w:rsidRPr="00C30BE6" w:rsidRDefault="005604DB" w:rsidP="006E2819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Observed Richnes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5E2918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5B4B6B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14.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692F92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,290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2DCDC" w14:textId="77777777" w:rsidR="005604DB" w:rsidRPr="00C30BE6" w:rsidRDefault="005604DB" w:rsidP="006E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1,957</w:t>
            </w:r>
          </w:p>
        </w:tc>
      </w:tr>
    </w:tbl>
    <w:p w14:paraId="05BBE99E" w14:textId="77777777" w:rsidR="005604DB" w:rsidRDefault="005604DB" w:rsidP="005604DB">
      <w:pPr>
        <w:spacing w:line="360" w:lineRule="auto"/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</w:pPr>
    </w:p>
    <w:p w14:paraId="201F91B5" w14:textId="77777777" w:rsidR="006E2819" w:rsidRDefault="005604DB" w:rsidP="006E2819">
      <w:pPr>
        <w:rPr>
          <w:b/>
          <w:bCs/>
        </w:rPr>
      </w:pPr>
      <w:r>
        <w:rPr>
          <w:rFonts w:cs="Times New Roman"/>
          <w14:textOutline w14:w="9525" w14:cap="rnd" w14:cmpd="sng" w14:algn="ctr">
            <w14:noFill/>
            <w14:prstDash w14:val="solid"/>
            <w14:bevel/>
          </w14:textOutline>
        </w:rPr>
        <w:br w:type="page"/>
      </w:r>
      <w:r w:rsidR="00007AF8" w:rsidRPr="00F64903">
        <w:rPr>
          <w:rFonts w:cs="Times New Roman"/>
          <w:b/>
          <w:bCs/>
          <w14:textOutline w14:w="9525" w14:cap="rnd" w14:cmpd="sng" w14:algn="ctr">
            <w14:noFill/>
            <w14:prstDash w14:val="solid"/>
            <w14:bevel/>
          </w14:textOutline>
        </w:rPr>
        <w:lastRenderedPageBreak/>
        <w:t>Supplemental</w:t>
      </w:r>
      <w:r w:rsidR="00007AF8" w:rsidRPr="008F7918">
        <w:rPr>
          <w:rFonts w:cs="Times New Roman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007AF8" w:rsidRPr="009E4F42">
        <w:rPr>
          <w:b/>
          <w:bCs/>
        </w:rPr>
        <w:t xml:space="preserve">Table </w:t>
      </w:r>
      <w:r w:rsidR="00007AF8" w:rsidRPr="000C59F2">
        <w:rPr>
          <w:b/>
          <w:bCs/>
        </w:rPr>
        <w:fldChar w:fldCharType="begin"/>
      </w:r>
      <w:r w:rsidR="00007AF8" w:rsidRPr="000C59F2">
        <w:rPr>
          <w:b/>
          <w:bCs/>
        </w:rPr>
        <w:instrText xml:space="preserve"> SEQ Table \* ARABIC </w:instrText>
      </w:r>
      <w:r w:rsidR="00007AF8" w:rsidRPr="000C59F2">
        <w:rPr>
          <w:b/>
          <w:bCs/>
        </w:rPr>
        <w:fldChar w:fldCharType="separate"/>
      </w:r>
      <w:r w:rsidR="00007AF8" w:rsidRPr="000C59F2">
        <w:rPr>
          <w:b/>
          <w:bCs/>
          <w:noProof/>
        </w:rPr>
        <w:t>3</w:t>
      </w:r>
      <w:r w:rsidR="00007AF8" w:rsidRPr="000C59F2">
        <w:rPr>
          <w:b/>
          <w:bCs/>
          <w:noProof/>
        </w:rPr>
        <w:fldChar w:fldCharType="end"/>
      </w:r>
      <w:r w:rsidR="00007AF8" w:rsidRPr="000C59F2">
        <w:rPr>
          <w:b/>
          <w:bCs/>
        </w:rPr>
        <w:t xml:space="preserve">. </w:t>
      </w:r>
    </w:p>
    <w:p w14:paraId="1808855C" w14:textId="77777777" w:rsidR="006E2819" w:rsidRDefault="006E2819" w:rsidP="006E2819">
      <w:pPr>
        <w:rPr>
          <w:b/>
          <w:bCs/>
        </w:rPr>
      </w:pPr>
    </w:p>
    <w:p w14:paraId="1AF63AC4" w14:textId="514602C0" w:rsidR="00007AF8" w:rsidRDefault="00007AF8" w:rsidP="006E2819">
      <w:pPr>
        <w:rPr>
          <w:rFonts w:cs="Times New Roman"/>
          <w:color w:val="000000" w:themeColor="text1"/>
          <w14:textOutline w14:w="9525" w14:cap="rnd" w14:cmpd="sng" w14:algn="ctr">
            <w14:noFill/>
            <w14:prstDash w14:val="solid"/>
            <w14:bevel/>
          </w14:textOutline>
        </w:rPr>
      </w:pPr>
      <w:r w:rsidRPr="008F7918">
        <w:rPr>
          <w:rFonts w:cs="Times New Roman"/>
          <w:color w:val="000000" w:themeColor="text1"/>
          <w14:textOutline w14:w="9525" w14:cap="rnd" w14:cmpd="sng" w14:algn="ctr">
            <w14:noFill/>
            <w14:prstDash w14:val="solid"/>
            <w14:bevel/>
          </w14:textOutline>
        </w:rPr>
        <w:t xml:space="preserve">Bacterial genera used in each FS-LDA classifier. Each classifier selected a subset of the available features (bacteria) that optimized classification performance for each factor (columns). These bacteria are provided for inferring possible underlying functional relevance and overlap between classifiers groups. </w:t>
      </w:r>
    </w:p>
    <w:p w14:paraId="05E4674E" w14:textId="77777777" w:rsidR="00E5375D" w:rsidRPr="006E2819" w:rsidRDefault="00E5375D" w:rsidP="006E2819">
      <w:pPr>
        <w:rPr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4"/>
        <w:gridCol w:w="1374"/>
        <w:gridCol w:w="1375"/>
      </w:tblGrid>
      <w:tr w:rsidR="002D7844" w:rsidRPr="00AA3E33" w14:paraId="1E47771F" w14:textId="77777777" w:rsidTr="00983721">
        <w:trPr>
          <w:trHeight w:val="391"/>
        </w:trPr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51BC1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D3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FBF (2 groups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073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FBF (3 groups)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C7C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FBF (4 groups)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6A5E" w14:textId="13491E9D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x </w:t>
            </w:r>
            <w:r w:rsidR="00E5375D"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oot</w:t>
            </w:r>
            <w:r w:rsidR="00E5375D"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9E1E" w14:textId="58A51C92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x </w:t>
            </w:r>
            <w:r w:rsidR="00E5375D"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refied</w:t>
            </w:r>
            <w:r w:rsidR="00E5375D"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3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FDC6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(2 groups)</w:t>
            </w:r>
          </w:p>
        </w:tc>
      </w:tr>
      <w:tr w:rsidR="00D57EA1" w:rsidRPr="00AA3E33" w14:paraId="50906AA4" w14:textId="77777777" w:rsidTr="00983721">
        <w:trPr>
          <w:trHeight w:val="391"/>
        </w:trPr>
        <w:tc>
          <w:tcPr>
            <w:tcW w:w="13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B1A4F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anaerobacterium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2C49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bacterium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CB06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ivibrio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8D15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oprevotell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4A41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estuariispir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8E9B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estuariispira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FABE58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fustis</w:t>
            </w:r>
            <w:proofErr w:type="spellEnd"/>
          </w:p>
        </w:tc>
      </w:tr>
      <w:tr w:rsidR="00D57EA1" w:rsidRPr="00AA3E33" w14:paraId="49F465A1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57FB2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itomacul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BF93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fusti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577B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EB0A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fusti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CA6B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50B4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oprevotella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6DF921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9921439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FEBB33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6599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plasm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8845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A198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2500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rhabd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4B2F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filum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331D3A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09675A9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1EA50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estuariispir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DBA9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rhabd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CCDF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52CC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4B2A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6860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3AFF6A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22E1037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2C73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bacter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00A7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vorax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EA4E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trun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8109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194A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vorax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080B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EB5DEB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B47C96F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30B98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vorax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49C4E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13115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8CADB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F0218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43747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3D8B29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4B47927C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076FD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AF7C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16C1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D329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tyricimona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A51B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F018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9961B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45C6D68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3CB7E6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E249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DAA0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01F0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73A1D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4266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12BFF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A3C3EEF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DE0B7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6AC88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9B6C8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A0866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5149A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84626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BF696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7004BEE2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47237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si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8D23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4779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istensen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CDB3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asicoccu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35E8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b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EDAD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b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5ECDA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VIII</w:t>
            </w:r>
            <w:proofErr w:type="spellEnd"/>
          </w:p>
        </w:tc>
      </w:tr>
      <w:tr w:rsidR="00D57EA1" w:rsidRPr="00AA3E33" w14:paraId="61A54F0A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1BD2E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III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7741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AD4D5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7D677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7732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aliomargarit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9BC7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48F1F0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aliomargarita</w:t>
            </w:r>
            <w:proofErr w:type="spellEnd"/>
          </w:p>
        </w:tc>
      </w:tr>
      <w:tr w:rsidR="00D57EA1" w:rsidRPr="00AA3E33" w14:paraId="7A17BC2E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D61F2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50F6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DABA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um_XlVb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F047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AA75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370B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DE8768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A1A2F0D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9B382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C7262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0ED61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3743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pro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2D686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0BBFC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0C8957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6F849B94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8BCA2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D64DF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7A183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FF7F7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alo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CB079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EF57F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alobacter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80E815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6C29D7E5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5166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bacter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DE4E5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usimicrob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FA9C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senbergi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2340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anoligenen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1E0F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c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0D62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0E3546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6FE023A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4C5C4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7D2C2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bacteriu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144AA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cherichia/Shigell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81E5F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bro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608FD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anoligenen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7A49A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5674CE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271881BD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A8297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C5FA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E48D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CF1F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A66D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934F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A15A7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onifractor</w:t>
            </w:r>
            <w:proofErr w:type="spellEnd"/>
          </w:p>
        </w:tc>
      </w:tr>
      <w:tr w:rsidR="00D57EA1" w:rsidRPr="00AA3E33" w14:paraId="610F0BA1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23608E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iedmanni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0463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bro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2336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AA93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AA90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onifracto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0C349A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EDBA4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EBFF3A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93E17C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21E8A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onifracto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E8436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6FECA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D6180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64DD8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A941A4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0855F3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F2FE7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183EC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2CDFD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bacte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94E20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AFD7A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EFC7A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DCA2F4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723B3AEB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7A263F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E21AA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245DC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2EFD4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gatell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B7600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EC31E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4355B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gatella</w:t>
            </w:r>
            <w:proofErr w:type="spellEnd"/>
          </w:p>
        </w:tc>
      </w:tr>
      <w:tr w:rsidR="00D57EA1" w:rsidRPr="00AA3E33" w14:paraId="5ABF5B00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503E7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stinimona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79F14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stin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2A805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stinibacte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8A8F5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stinimona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A524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42F5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A37D3A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5DFBC2E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12E4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D38E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C58C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6648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B0BD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1586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5B9041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3A53E73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42FCE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ED6C6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65A67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B0937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1589C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tispor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54744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FED7B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E9B5DB2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598E8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cinivoran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CC4B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animicro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2FF1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animicr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FE23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5B31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anomassilii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551A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anomassiliicoccus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DEA3F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9B2E719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66463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0699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cinivoran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EEBB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5B80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92AC3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52CC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4F442C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2CA309E5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5867E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96B6C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cispirill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EEAA1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FF037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34323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78115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33F40B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7933226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BF665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natiline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6FC4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natiline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8878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53E0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alo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9A4E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natiline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71BC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7E0E16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4ED7B517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9BB8CE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1A534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o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F9122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cillibacte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3A095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obacte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85C1E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6C663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D9A987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38018BAB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4B257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lud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95EF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lud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BD7B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BF0F4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9C61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bacteroid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091F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B1D242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7CD788F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57F73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4AA0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sutter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EB208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C13E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3EFC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32E9A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43B953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7F66C36B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AE317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D667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caeico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FFBC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caeico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9FAF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0CFBF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B1BB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5D2B49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259AA424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63D36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2409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45B0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04557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bacteroides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0564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9DE2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D9C05E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4E49149A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97C84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EB256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bacteroide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06E9E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48756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flavonifractor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CC972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CFAFD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99FB4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5E11B29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A83AE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96DE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inisphaer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A7F5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4754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kenell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375D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ken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B8AA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A03C7B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207C4489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7FD0F0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6D7B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E3C3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9787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binsoniell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FC06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binsoni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341DD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binsoniella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695F5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445CAFCF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A5DF5D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D0A2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C4EB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14B1A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F1029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minococcus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FDB61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3FA2F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64F491E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D16CC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charopolyspora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61476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BBF5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orobact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9647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F477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charofermentan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F4DF1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52061A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charofermentans</w:t>
            </w:r>
            <w:proofErr w:type="spellEnd"/>
          </w:p>
        </w:tc>
      </w:tr>
      <w:tr w:rsidR="00D57EA1" w:rsidRPr="00AA3E33" w14:paraId="175B0021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B4CAA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E6E4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6AB52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454B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orobacterium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399A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haerochaet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A379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haerochaeta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7C478C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orobacter</w:t>
            </w:r>
          </w:p>
        </w:tc>
      </w:tr>
      <w:tr w:rsidR="00D57EA1" w:rsidRPr="00AA3E33" w14:paraId="5B96808F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20B98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orobact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AF53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F2D0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E654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FBCB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8931A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B000A43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ntrophococcus</w:t>
            </w:r>
            <w:proofErr w:type="spellEnd"/>
          </w:p>
        </w:tc>
      </w:tr>
      <w:tr w:rsidR="00D57EA1" w:rsidRPr="00AA3E33" w14:paraId="3CE9B2CC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CECE1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4D73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04B4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ivibrio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D5439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E5B9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D42A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9D2F40F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2F13D72D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7D23A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CDE54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E1E1B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9DB654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685D81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D7DF0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394D09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63A5CA6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7329F6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A2C4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nerel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07A6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ner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5860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nerella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2CF7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0E192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BE75F2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0908A5BD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00FAFC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A9759B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118FE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CA6D8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D8C15D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7EE727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7678E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7EA1" w:rsidRPr="00AA3E33" w14:paraId="11013182" w14:textId="77777777" w:rsidTr="00983721">
        <w:trPr>
          <w:trHeight w:val="391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CAEE2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mpirovibrio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1EDAE8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C0CB79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4ACEF5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mpirovibrio</w:t>
            </w:r>
            <w:proofErr w:type="spellEnd"/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F232FE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9B17A2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2E68820" w14:textId="77777777" w:rsidR="002D7844" w:rsidRPr="00AA3E33" w:rsidRDefault="002D7844" w:rsidP="002D78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3E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3DA64700" w14:textId="733937EF" w:rsidR="009F0762" w:rsidRPr="005604DB" w:rsidRDefault="009F0762" w:rsidP="005604DB">
      <w:pPr>
        <w:rPr>
          <w:sz w:val="32"/>
          <w:szCs w:val="32"/>
        </w:rPr>
      </w:pPr>
    </w:p>
    <w:sectPr w:rsidR="009F0762" w:rsidRPr="005604DB" w:rsidSect="00E40E43">
      <w:headerReference w:type="default" r:id="rId12"/>
      <w:footerReference w:type="default" r:id="rId13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600E8" w14:textId="77777777" w:rsidR="00817FFA" w:rsidRDefault="00817FFA" w:rsidP="0063401C">
      <w:r>
        <w:separator/>
      </w:r>
    </w:p>
  </w:endnote>
  <w:endnote w:type="continuationSeparator" w:id="0">
    <w:p w14:paraId="39CE69EC" w14:textId="77777777" w:rsidR="00817FFA" w:rsidRDefault="00817FFA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Palatino">
    <w:altName w:val="Segoe UI Historic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5EC85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9F9D67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D516" w14:textId="77777777" w:rsidR="00817FFA" w:rsidRDefault="00817FFA" w:rsidP="0063401C">
      <w:r>
        <w:separator/>
      </w:r>
    </w:p>
  </w:footnote>
  <w:footnote w:type="continuationSeparator" w:id="0">
    <w:p w14:paraId="7EE43764" w14:textId="77777777" w:rsidR="00817FFA" w:rsidRDefault="00817FFA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E087B" w14:textId="12C88561" w:rsidR="0063401C" w:rsidRDefault="0063401C" w:rsidP="00997FE7">
    <w:pPr>
      <w:pStyle w:val="Header"/>
      <w:jc w:val="center"/>
    </w:pPr>
  </w:p>
  <w:p w14:paraId="16A8303A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07AF8"/>
    <w:rsid w:val="00014E13"/>
    <w:rsid w:val="000C5B4D"/>
    <w:rsid w:val="00154895"/>
    <w:rsid w:val="001B41A5"/>
    <w:rsid w:val="002819E1"/>
    <w:rsid w:val="002D7844"/>
    <w:rsid w:val="0036046F"/>
    <w:rsid w:val="003673B4"/>
    <w:rsid w:val="004034EA"/>
    <w:rsid w:val="00424AE1"/>
    <w:rsid w:val="00492332"/>
    <w:rsid w:val="005604DB"/>
    <w:rsid w:val="00574328"/>
    <w:rsid w:val="005910E5"/>
    <w:rsid w:val="005C0761"/>
    <w:rsid w:val="0063401C"/>
    <w:rsid w:val="00672C60"/>
    <w:rsid w:val="00681105"/>
    <w:rsid w:val="006C3599"/>
    <w:rsid w:val="006E2819"/>
    <w:rsid w:val="00703E49"/>
    <w:rsid w:val="0073677E"/>
    <w:rsid w:val="007B5D30"/>
    <w:rsid w:val="007F0433"/>
    <w:rsid w:val="007F3854"/>
    <w:rsid w:val="008116DA"/>
    <w:rsid w:val="00817FFA"/>
    <w:rsid w:val="00983721"/>
    <w:rsid w:val="0098738B"/>
    <w:rsid w:val="0099290E"/>
    <w:rsid w:val="00997FE7"/>
    <w:rsid w:val="009F0762"/>
    <w:rsid w:val="00AA3E33"/>
    <w:rsid w:val="00AE20CA"/>
    <w:rsid w:val="00B605CA"/>
    <w:rsid w:val="00BD4601"/>
    <w:rsid w:val="00C25B86"/>
    <w:rsid w:val="00C32720"/>
    <w:rsid w:val="00C8119A"/>
    <w:rsid w:val="00CA03E7"/>
    <w:rsid w:val="00D57EA1"/>
    <w:rsid w:val="00D72D34"/>
    <w:rsid w:val="00E150C3"/>
    <w:rsid w:val="00E40E43"/>
    <w:rsid w:val="00E5375D"/>
    <w:rsid w:val="00EB512C"/>
    <w:rsid w:val="00EC0ECA"/>
    <w:rsid w:val="00EC1FE7"/>
    <w:rsid w:val="00EC62E0"/>
    <w:rsid w:val="00ED76FE"/>
    <w:rsid w:val="00EE2660"/>
    <w:rsid w:val="00F05EF9"/>
    <w:rsid w:val="00F506EA"/>
    <w:rsid w:val="00F5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6434"/>
  <w15:docId w15:val="{151423DD-EE4D-814E-8521-7F3A346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4DB"/>
    <w:pPr>
      <w:spacing w:after="200" w:line="480" w:lineRule="auto"/>
    </w:pPr>
    <w:rPr>
      <w:rFonts w:ascii="Palatino" w:eastAsiaTheme="minorEastAsia" w:hAnsi="Palatino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5604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604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4</TotalTime>
  <Pages>11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Pannoni, Sam</cp:lastModifiedBy>
  <cp:revision>5</cp:revision>
  <dcterms:created xsi:type="dcterms:W3CDTF">2021-10-12T23:48:00Z</dcterms:created>
  <dcterms:modified xsi:type="dcterms:W3CDTF">2022-01-10T02:35:00Z</dcterms:modified>
</cp:coreProperties>
</file>